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2F4" w:rsidRPr="007B1DE6" w:rsidRDefault="009232F4" w:rsidP="009232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="00D3633D" w:rsidRPr="00D3633D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D3633D">
        <w:rPr>
          <w:rFonts w:ascii="Times New Roman" w:hAnsi="Times New Roman" w:cs="Times New Roman"/>
          <w:b/>
          <w:sz w:val="24"/>
          <w:szCs w:val="24"/>
        </w:rPr>
        <w:t>.</w:t>
      </w:r>
      <w:r w:rsidR="007B1DE6">
        <w:rPr>
          <w:rFonts w:ascii="Times New Roman" w:hAnsi="Times New Roman" w:cs="Times New Roman"/>
          <w:b/>
          <w:sz w:val="24"/>
          <w:szCs w:val="24"/>
        </w:rPr>
        <w:t xml:space="preserve"> The primer</w:t>
      </w:r>
      <w:bookmarkStart w:id="0" w:name="_GoBack"/>
      <w:bookmarkEnd w:id="0"/>
      <w:r w:rsidR="007B1DE6">
        <w:rPr>
          <w:rFonts w:ascii="Times New Roman" w:hAnsi="Times New Roman" w:cs="Times New Roman"/>
          <w:b/>
          <w:sz w:val="24"/>
          <w:szCs w:val="24"/>
        </w:rPr>
        <w:t>s used in this study</w:t>
      </w:r>
    </w:p>
    <w:p w:rsidR="009232F4" w:rsidRPr="009232F4" w:rsidRDefault="009232F4" w:rsidP="009232F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5862"/>
      </w:tblGrid>
      <w:tr w:rsidR="009232F4" w:rsidRPr="009232F4" w:rsidTr="007C0C99">
        <w:tc>
          <w:tcPr>
            <w:tcW w:w="1668" w:type="dxa"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Primers name</w:t>
            </w:r>
          </w:p>
        </w:tc>
        <w:tc>
          <w:tcPr>
            <w:tcW w:w="992" w:type="dxa"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9232F4" w:rsidRPr="009232F4" w:rsidTr="007C0C99">
        <w:tc>
          <w:tcPr>
            <w:tcW w:w="1668" w:type="dxa"/>
            <w:vMerge w:val="restart"/>
            <w:vAlign w:val="center"/>
          </w:tcPr>
          <w:p w:rsidR="009232F4" w:rsidRPr="00832F01" w:rsidRDefault="009232F4" w:rsidP="009232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 w:hint="eastAsia"/>
                <w:sz w:val="24"/>
                <w:szCs w:val="24"/>
              </w:rPr>
              <w:t>RBMX</w:t>
            </w: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-Flag</w:t>
            </w:r>
          </w:p>
          <w:p w:rsidR="009232F4" w:rsidRPr="00832F01" w:rsidRDefault="009232F4" w:rsidP="009232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32F4" w:rsidRPr="00832F01" w:rsidRDefault="009232F4" w:rsidP="009232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32F4" w:rsidRPr="00832F01" w:rsidRDefault="009232F4" w:rsidP="009232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CAAGCTT</w:t>
            </w:r>
            <w:r w:rsidRPr="00832F01">
              <w:rPr>
                <w:rFonts w:ascii="Times New Roman" w:eastAsia="宋体" w:hAnsi="Times New Roman" w:cs="Times New Roman"/>
                <w:sz w:val="24"/>
                <w:szCs w:val="24"/>
              </w:rPr>
              <w:t>CAGGGCAGCGTCAAGAGTC</w:t>
            </w: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(HindIII)</w:t>
            </w:r>
          </w:p>
        </w:tc>
      </w:tr>
      <w:tr w:rsidR="009232F4" w:rsidRPr="009232F4" w:rsidTr="007C0C99">
        <w:tc>
          <w:tcPr>
            <w:tcW w:w="1668" w:type="dxa"/>
            <w:vMerge/>
            <w:vAlign w:val="center"/>
          </w:tcPr>
          <w:p w:rsidR="009232F4" w:rsidRPr="00832F01" w:rsidRDefault="009232F4" w:rsidP="007C0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eastAsia="宋体" w:hAnsi="Times New Roman" w:cs="Times New Roman"/>
                <w:sz w:val="24"/>
                <w:szCs w:val="24"/>
              </w:rPr>
              <w:t>CGC</w:t>
            </w:r>
            <w:r w:rsidRPr="00832F0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ATCC</w:t>
            </w:r>
            <w:bookmarkStart w:id="1" w:name="OLE_LINK79"/>
            <w:bookmarkStart w:id="2" w:name="OLE_LINK80"/>
            <w:r w:rsidRPr="00832F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CTTGTCATCGTCGTCCTTGTAGTC</w:t>
            </w:r>
            <w:bookmarkEnd w:id="1"/>
            <w:bookmarkEnd w:id="2"/>
            <w:r w:rsidRPr="00832F01">
              <w:rPr>
                <w:rFonts w:ascii="Times New Roman" w:eastAsia="宋体" w:hAnsi="Times New Roman" w:cs="Times New Roman"/>
                <w:sz w:val="24"/>
                <w:szCs w:val="24"/>
              </w:rPr>
              <w:t>ACAAGGTGATAGTTCTTCATTGAATCC</w:t>
            </w: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(BamHI)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92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hnRNPA1-HA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GGTACCACGTTCGTCAGCTTGCTCCTT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AATTCTTAAGCGTAATCTGGAACATCGTATGG GTAAAATCTTCTGCCACTGCCATAGC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hnRNP A1-HA MUT1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GGTACCACGTTCGTCAGCTTGCTCCTT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AATTCTTAAGCGTAATCTGGAACATCGTATGG GTAAGTTAAGTGGGCACCTGGTC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hnRNP A1-HA MUT2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GGTACCACGTTCGTCAGCTTGCTCCTT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AATTCTTAAGCGTAATCTGGAACATCGTATGG GTATGAAGCACTAGCCATCTCTTGCTT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hnRNP A1-HA MUT3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GGTACCACGTTCGTCAGCTTGCTCCTT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AATTCTTAAGCGTAATCTGGAACATCGTATGG GTATCCATTATAGCCATCCCCACTGC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hnRNP A1-HA MUT4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GGTACCATGCCAGGTGCCCACTTAACTGT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GGAATTCTTAAGCGTAATCTGGAACATCGTATGG GTAAAATCTTCTGCCACTGCCATAGC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92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 xml:space="preserve">hnRNP A1-HA  </w:t>
            </w:r>
            <w:r w:rsidRPr="00832F01">
              <w:rPr>
                <w:rFonts w:ascii="Times New Roman" w:hAnsi="Times New Roman" w:cs="Times New Roman" w:hint="eastAsia"/>
                <w:sz w:val="24"/>
                <w:szCs w:val="24"/>
              </w:rPr>
              <w:t>RGG</w:t>
            </w:r>
            <w:r w:rsidRPr="00832F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832F01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GTGGTGGTCGTGGAGGTGGTGC</w:t>
            </w:r>
            <w:r w:rsidR="009232F4" w:rsidRPr="00832F01">
              <w:rPr>
                <w:rFonts w:ascii="Times New Roman" w:hAnsi="Times New Roman" w:cs="Times New Roman"/>
                <w:sz w:val="24"/>
                <w:szCs w:val="24"/>
              </w:rPr>
              <w:t>CGGTGGGAATGACAACTTCG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832F01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ACCTCCACGACCACCACCAGC</w:t>
            </w:r>
            <w:r w:rsidR="009232F4" w:rsidRPr="00832F01">
              <w:rPr>
                <w:rFonts w:ascii="Times New Roman" w:hAnsi="Times New Roman" w:cs="Times New Roman"/>
                <w:sz w:val="24"/>
                <w:szCs w:val="24"/>
              </w:rPr>
              <w:t>GTTTCCAGAACCACTTCGACCTC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B071FA" w:rsidP="009232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 w:hint="eastAsia"/>
                <w:sz w:val="24"/>
                <w:szCs w:val="24"/>
              </w:rPr>
              <w:t>PKM2</w:t>
            </w:r>
            <w:r w:rsidR="009232F4" w:rsidRPr="00832F01">
              <w:rPr>
                <w:rFonts w:ascii="Times New Roman" w:hAnsi="Times New Roman" w:cs="Times New Roman"/>
                <w:sz w:val="24"/>
                <w:szCs w:val="24"/>
              </w:rPr>
              <w:t>-Flag</w:t>
            </w:r>
          </w:p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832F01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GAGGAAACTTCAGTGGTCGTGGTGGCGC</w:t>
            </w:r>
            <w:r w:rsidR="009232F4" w:rsidRPr="00832F01">
              <w:rPr>
                <w:rFonts w:ascii="Times New Roman" w:hAnsi="Times New Roman" w:cs="Times New Roman"/>
                <w:sz w:val="24"/>
                <w:szCs w:val="24"/>
              </w:rPr>
              <w:t>TGGTGGCAGCCGTGGTGG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832F01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GACCACTGAAGTTTCCTCCACGACCGGC</w:t>
            </w:r>
            <w:r w:rsidR="009232F4" w:rsidRPr="00832F01">
              <w:rPr>
                <w:rFonts w:ascii="Times New Roman" w:hAnsi="Times New Roman" w:cs="Times New Roman"/>
                <w:sz w:val="24"/>
                <w:szCs w:val="24"/>
              </w:rPr>
              <w:t>GTTGTCATTCCCACCGGCA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GAPDH (RT-PCR)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206B02" w:rsidP="007C0C99">
            <w:pPr>
              <w:tabs>
                <w:tab w:val="left" w:pos="63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GCAAATTCCATGGCACCGTCA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206B02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TGGTCATGAGTCCTTCCACGAT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GAPDH (</w:t>
            </w:r>
            <w:r w:rsidRPr="00832F01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T-PCR)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6F52F0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CCTCTGACTTCAACAGCGACACC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832F01" w:rsidRDefault="006F52F0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832F01" w:rsidRDefault="009232F4" w:rsidP="009232F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 w:hint="eastAsia"/>
                <w:sz w:val="24"/>
                <w:szCs w:val="24"/>
              </w:rPr>
              <w:t>RBMX</w:t>
            </w:r>
          </w:p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(RT-PCR)</w:t>
            </w:r>
          </w:p>
        </w:tc>
        <w:tc>
          <w:tcPr>
            <w:tcW w:w="992" w:type="dxa"/>
          </w:tcPr>
          <w:p w:rsidR="009232F4" w:rsidRPr="00832F01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832F01" w:rsidRDefault="004C17A8" w:rsidP="007C0C99">
            <w:pPr>
              <w:rPr>
                <w:rFonts w:ascii="Times New Roman" w:hAnsi="Times New Roman" w:cs="Times New Roman"/>
                <w:sz w:val="40"/>
                <w:szCs w:val="40"/>
              </w:rPr>
            </w:pPr>
            <w:r w:rsidRPr="00832F01">
              <w:rPr>
                <w:rFonts w:ascii="Times New Roman" w:hAnsi="Times New Roman" w:cs="Times New Roman"/>
                <w:sz w:val="24"/>
                <w:szCs w:val="24"/>
              </w:rPr>
              <w:t>ATTTGACTTTCGCATTGCTT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D25201" w:rsidRDefault="00D25201" w:rsidP="007C0C99">
            <w:pPr>
              <w:rPr>
                <w:rFonts w:ascii="Arial" w:eastAsia="宋体" w:hAnsi="Arial" w:cs="Arial"/>
                <w:color w:val="222222"/>
                <w:sz w:val="15"/>
                <w:szCs w:val="15"/>
              </w:rPr>
            </w:pPr>
            <w:r w:rsidRPr="00D25201">
              <w:rPr>
                <w:rFonts w:ascii="Times New Roman" w:hAnsi="Times New Roman" w:cs="Times New Roman"/>
                <w:sz w:val="24"/>
                <w:szCs w:val="24"/>
              </w:rPr>
              <w:t>TGAGTAGCATACCCCAACCAC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9232F4" w:rsidRPr="009232F4" w:rsidRDefault="009232F4" w:rsidP="009232F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MX</w:t>
            </w:r>
          </w:p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RT-PCR)</w:t>
            </w:r>
          </w:p>
        </w:tc>
        <w:tc>
          <w:tcPr>
            <w:tcW w:w="992" w:type="dxa"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9232F4" w:rsidRDefault="00D25201" w:rsidP="007C0C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17A8">
              <w:rPr>
                <w:rFonts w:ascii="Times New Roman" w:hAnsi="Times New Roman" w:cs="Times New Roman"/>
                <w:sz w:val="24"/>
                <w:szCs w:val="24"/>
              </w:rPr>
              <w:t>ATTTGACTTTCGCATTGCTT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9232F4" w:rsidRDefault="009232F4" w:rsidP="007C0C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9232F4" w:rsidRDefault="00D25201" w:rsidP="007C0C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5201">
              <w:rPr>
                <w:rFonts w:ascii="Times New Roman" w:hAnsi="Times New Roman" w:cs="Times New Roman"/>
                <w:sz w:val="24"/>
                <w:szCs w:val="24"/>
              </w:rPr>
              <w:t>TGAGTAGCATACCCCAACCAC</w:t>
            </w:r>
          </w:p>
        </w:tc>
      </w:tr>
      <w:tr w:rsidR="009232F4" w:rsidRPr="009232F4" w:rsidTr="007C0C99">
        <w:tc>
          <w:tcPr>
            <w:tcW w:w="1668" w:type="dxa"/>
            <w:vMerge w:val="restart"/>
          </w:tcPr>
          <w:p w:rsidR="00F0390B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PKM</w:t>
            </w:r>
          </w:p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(RT-PCR)</w:t>
            </w:r>
          </w:p>
        </w:tc>
        <w:tc>
          <w:tcPr>
            <w:tcW w:w="992" w:type="dxa"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</w:tcPr>
          <w:p w:rsidR="009232F4" w:rsidRPr="009232F4" w:rsidRDefault="00B071FA" w:rsidP="007C0C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TGAAGGCAGTGATGTGGCC</w:t>
            </w:r>
          </w:p>
        </w:tc>
      </w:tr>
      <w:tr w:rsidR="009232F4" w:rsidRPr="009232F4" w:rsidTr="007C0C99">
        <w:tc>
          <w:tcPr>
            <w:tcW w:w="1668" w:type="dxa"/>
            <w:vMerge/>
          </w:tcPr>
          <w:p w:rsidR="009232F4" w:rsidRPr="009232F4" w:rsidRDefault="009232F4" w:rsidP="007C0C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232F4" w:rsidRPr="009232F4" w:rsidRDefault="009232F4" w:rsidP="007C0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2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</w:tcPr>
          <w:p w:rsidR="009232F4" w:rsidRPr="009232F4" w:rsidRDefault="00B071FA" w:rsidP="007C0C9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CCCGGAGGTCCACGTCCTC</w:t>
            </w:r>
          </w:p>
        </w:tc>
      </w:tr>
    </w:tbl>
    <w:p w:rsidR="009232F4" w:rsidRPr="009232F4" w:rsidRDefault="009232F4" w:rsidP="009232F4">
      <w:pPr>
        <w:rPr>
          <w:rFonts w:ascii="Times New Roman" w:hAnsi="Times New Roman" w:cs="Times New Roman"/>
          <w:sz w:val="24"/>
          <w:szCs w:val="24"/>
        </w:rPr>
      </w:pPr>
    </w:p>
    <w:p w:rsidR="00C33955" w:rsidRPr="009232F4" w:rsidRDefault="00C33955">
      <w:pPr>
        <w:rPr>
          <w:rFonts w:ascii="Times New Roman" w:hAnsi="Times New Roman" w:cs="Times New Roman"/>
          <w:sz w:val="24"/>
          <w:szCs w:val="24"/>
        </w:rPr>
      </w:pPr>
    </w:p>
    <w:sectPr w:rsidR="00C33955" w:rsidRPr="009232F4" w:rsidSect="00982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B2E" w:rsidRDefault="00022B2E" w:rsidP="009232F4">
      <w:r>
        <w:separator/>
      </w:r>
    </w:p>
  </w:endnote>
  <w:endnote w:type="continuationSeparator" w:id="0">
    <w:p w:rsidR="00022B2E" w:rsidRDefault="00022B2E" w:rsidP="00923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B2E" w:rsidRDefault="00022B2E" w:rsidP="009232F4">
      <w:r>
        <w:separator/>
      </w:r>
    </w:p>
  </w:footnote>
  <w:footnote w:type="continuationSeparator" w:id="0">
    <w:p w:rsidR="00022B2E" w:rsidRDefault="00022B2E" w:rsidP="00923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32F4"/>
    <w:rsid w:val="00022B2E"/>
    <w:rsid w:val="00206B02"/>
    <w:rsid w:val="00313478"/>
    <w:rsid w:val="004C17A8"/>
    <w:rsid w:val="006F52F0"/>
    <w:rsid w:val="007B1DE6"/>
    <w:rsid w:val="00832F01"/>
    <w:rsid w:val="009232F4"/>
    <w:rsid w:val="00B071FA"/>
    <w:rsid w:val="00C33955"/>
    <w:rsid w:val="00CA68CD"/>
    <w:rsid w:val="00CE74E0"/>
    <w:rsid w:val="00D25201"/>
    <w:rsid w:val="00D3633D"/>
    <w:rsid w:val="00EE3005"/>
    <w:rsid w:val="00F0390B"/>
    <w:rsid w:val="00F340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916D1E-4BB7-4FFA-91DB-8FEDDBF10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2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2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2F4"/>
    <w:rPr>
      <w:sz w:val="18"/>
      <w:szCs w:val="18"/>
    </w:rPr>
  </w:style>
  <w:style w:type="table" w:styleId="a5">
    <w:name w:val="Table Grid"/>
    <w:basedOn w:val="a1"/>
    <w:uiPriority w:val="59"/>
    <w:rsid w:val="009232F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fline">
    <w:name w:val="ff_line"/>
    <w:basedOn w:val="a0"/>
    <w:rsid w:val="009232F4"/>
  </w:style>
  <w:style w:type="character" w:customStyle="1" w:styleId="fontstyle01">
    <w:name w:val="fontstyle01"/>
    <w:basedOn w:val="a0"/>
    <w:rsid w:val="00B071F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3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27</Words>
  <Characters>1294</Characters>
  <Application>Microsoft Office Word</Application>
  <DocSecurity>0</DocSecurity>
  <Lines>10</Lines>
  <Paragraphs>3</Paragraphs>
  <ScaleCrop>false</ScaleCrop>
  <Company>MS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hinkpad</cp:lastModifiedBy>
  <cp:revision>10</cp:revision>
  <dcterms:created xsi:type="dcterms:W3CDTF">2019-12-10T08:10:00Z</dcterms:created>
  <dcterms:modified xsi:type="dcterms:W3CDTF">2020-07-30T14:34:00Z</dcterms:modified>
</cp:coreProperties>
</file>